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pacing w:line="360" w:lineRule="auto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  <w:color w:val="000000"/>
        </w:rPr>
        <w:t>. Correlation between CTL levels and the type of IC analyzed using RNA sequencing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6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s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TL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27.84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HAVCR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2≥10.61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LAG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15.09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PTGER4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11.32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D244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2.81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PDCD1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5.08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TLA-4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24.15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TIGI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14.29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TNFRSF9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10.54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D274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32.31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LILRB4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2.55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D160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1.86</w:t>
            </w:r>
          </w:p>
        </w:tc>
        <w:tc>
          <w:tcPr>
            <w:tcW w:w="60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D101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≥2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2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3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4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5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6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7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8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9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0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1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2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3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4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5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6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7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8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19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case 20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+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Cs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  <w:t>-</w:t>
            </w:r>
          </w:p>
        </w:tc>
      </w:tr>
    </w:tbl>
    <w:p>
      <w:pPr>
        <w:pStyle w:val="2"/>
        <w:widowControl/>
        <w:spacing w:line="360" w:lineRule="auto"/>
        <w:rPr>
          <w:rFonts w:hint="default"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GI5ODdhZTYwN2U5MGI4ZTJiZDY2YjRlOTdjMTIifQ=="/>
  </w:docVars>
  <w:rsids>
    <w:rsidRoot w:val="D7FFA474"/>
    <w:rsid w:val="0AC803CD"/>
    <w:rsid w:val="D7FFA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0:56:00Z</dcterms:created>
  <dc:creator>qqqqq</dc:creator>
  <cp:lastModifiedBy>qqqqq</cp:lastModifiedBy>
  <dcterms:modified xsi:type="dcterms:W3CDTF">2023-08-17T06:0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390D0B35296AE24C47C6D64B3CBFA42_41</vt:lpwstr>
  </property>
</Properties>
</file>